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B0EF0" w14:textId="022071A2" w:rsidR="00B33F8A" w:rsidRDefault="00BE03AC" w:rsidP="00B33F8A">
      <w:pPr>
        <w:rPr>
          <w:b/>
          <w:bCs/>
        </w:rPr>
      </w:pPr>
      <w:r>
        <w:rPr>
          <w:b/>
          <w:bCs/>
        </w:rPr>
        <w:t>Additional File 2:</w:t>
      </w:r>
      <w:r w:rsidR="00B33F8A">
        <w:rPr>
          <w:b/>
          <w:bCs/>
        </w:rPr>
        <w:t xml:space="preserve"> Table </w:t>
      </w:r>
      <w:r>
        <w:rPr>
          <w:b/>
          <w:bCs/>
        </w:rPr>
        <w:t>S</w:t>
      </w:r>
      <w:r w:rsidR="0040244C">
        <w:rPr>
          <w:b/>
          <w:bCs/>
        </w:rPr>
        <w:t>2</w:t>
      </w:r>
      <w:r w:rsidR="00B33F8A">
        <w:rPr>
          <w:b/>
          <w:bCs/>
        </w:rPr>
        <w:t>: Search Strategy and Search Results – PubMed Database</w:t>
      </w:r>
    </w:p>
    <w:p w14:paraId="042533FA" w14:textId="77777777" w:rsidR="005D2622" w:rsidRDefault="005D2622" w:rsidP="00A8603E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528"/>
        <w:gridCol w:w="2217"/>
      </w:tblGrid>
      <w:tr w:rsidR="00A8603E" w14:paraId="125300A4" w14:textId="77777777" w:rsidTr="00C66EA1">
        <w:tc>
          <w:tcPr>
            <w:tcW w:w="1271" w:type="dxa"/>
          </w:tcPr>
          <w:p w14:paraId="59786FD1" w14:textId="77777777" w:rsidR="00A8603E" w:rsidRPr="00A8603E" w:rsidRDefault="00A8603E" w:rsidP="00C66EA1">
            <w:pPr>
              <w:rPr>
                <w:b/>
                <w:bCs/>
              </w:rPr>
            </w:pPr>
            <w:r w:rsidRPr="00A8603E">
              <w:rPr>
                <w:b/>
                <w:bCs/>
              </w:rPr>
              <w:t>Number</w:t>
            </w:r>
          </w:p>
        </w:tc>
        <w:tc>
          <w:tcPr>
            <w:tcW w:w="5528" w:type="dxa"/>
          </w:tcPr>
          <w:p w14:paraId="7C66795E" w14:textId="77777777" w:rsidR="00A8603E" w:rsidRPr="00A8603E" w:rsidRDefault="00A8603E" w:rsidP="00C66EA1">
            <w:pPr>
              <w:rPr>
                <w:b/>
                <w:bCs/>
              </w:rPr>
            </w:pPr>
            <w:r w:rsidRPr="00A8603E">
              <w:rPr>
                <w:b/>
                <w:bCs/>
              </w:rPr>
              <w:t>Search Term</w:t>
            </w:r>
          </w:p>
        </w:tc>
        <w:tc>
          <w:tcPr>
            <w:tcW w:w="2217" w:type="dxa"/>
          </w:tcPr>
          <w:p w14:paraId="024B0031" w14:textId="77777777" w:rsidR="00A8603E" w:rsidRPr="00A8603E" w:rsidRDefault="00A8603E" w:rsidP="00C66EA1">
            <w:pPr>
              <w:rPr>
                <w:b/>
                <w:bCs/>
              </w:rPr>
            </w:pPr>
            <w:r w:rsidRPr="00A8603E">
              <w:rPr>
                <w:b/>
                <w:bCs/>
              </w:rPr>
              <w:t>Results</w:t>
            </w:r>
          </w:p>
        </w:tc>
      </w:tr>
      <w:tr w:rsidR="00A8603E" w14:paraId="4D929B45" w14:textId="77777777" w:rsidTr="00C66EA1">
        <w:tc>
          <w:tcPr>
            <w:tcW w:w="1271" w:type="dxa"/>
          </w:tcPr>
          <w:p w14:paraId="154C46D6" w14:textId="77777777" w:rsidR="00A8603E" w:rsidRDefault="00A8603E" w:rsidP="00C66EA1">
            <w:r>
              <w:t>#1</w:t>
            </w:r>
          </w:p>
        </w:tc>
        <w:tc>
          <w:tcPr>
            <w:tcW w:w="5528" w:type="dxa"/>
          </w:tcPr>
          <w:p w14:paraId="2A462D26" w14:textId="634A6746" w:rsidR="00A8603E" w:rsidRDefault="00FE7BB8" w:rsidP="00C66EA1">
            <w:r>
              <w:t xml:space="preserve">telehealth OR telemedicine OR </w:t>
            </w:r>
            <w:proofErr w:type="spellStart"/>
            <w:r>
              <w:t>teleobstetrics</w:t>
            </w:r>
            <w:proofErr w:type="spellEnd"/>
            <w:r>
              <w:t xml:space="preserve"> </w:t>
            </w:r>
            <w:r w:rsidR="006542E5">
              <w:t xml:space="preserve">OR teleultrasound </w:t>
            </w:r>
            <w:r>
              <w:t xml:space="preserve">OR </w:t>
            </w:r>
            <w:r w:rsidR="006542E5">
              <w:t xml:space="preserve">tele-health OR tele-medicine OR tele-obstetrics OR tele-ultrasound OR remote monitoring OR </w:t>
            </w:r>
            <w:r w:rsidR="00EB6DBD">
              <w:t>remote care</w:t>
            </w:r>
          </w:p>
        </w:tc>
        <w:tc>
          <w:tcPr>
            <w:tcW w:w="2217" w:type="dxa"/>
          </w:tcPr>
          <w:p w14:paraId="613EE77D" w14:textId="16D95D38" w:rsidR="00A8603E" w:rsidRDefault="00825906" w:rsidP="00C66EA1">
            <w:r>
              <w:t>91,719</w:t>
            </w:r>
          </w:p>
          <w:p w14:paraId="45439AB3" w14:textId="77777777" w:rsidR="00A8603E" w:rsidRPr="00A8603E" w:rsidRDefault="00A8603E" w:rsidP="00C66EA1">
            <w:pPr>
              <w:ind w:firstLine="720"/>
            </w:pPr>
          </w:p>
        </w:tc>
      </w:tr>
      <w:tr w:rsidR="00A8603E" w14:paraId="4F8AF23A" w14:textId="77777777" w:rsidTr="00C66EA1">
        <w:tc>
          <w:tcPr>
            <w:tcW w:w="1271" w:type="dxa"/>
          </w:tcPr>
          <w:p w14:paraId="0C5B8288" w14:textId="77777777" w:rsidR="00A8603E" w:rsidRDefault="00A8603E" w:rsidP="00C66EA1">
            <w:r>
              <w:t>#2</w:t>
            </w:r>
          </w:p>
        </w:tc>
        <w:tc>
          <w:tcPr>
            <w:tcW w:w="5528" w:type="dxa"/>
          </w:tcPr>
          <w:p w14:paraId="2DAB546E" w14:textId="18F3E9A3" w:rsidR="00A8603E" w:rsidRDefault="00A2364A" w:rsidP="00C66EA1">
            <w:r>
              <w:t>o</w:t>
            </w:r>
            <w:r w:rsidRPr="00A2364A">
              <w:t xml:space="preserve">bstetrics OR prenatal OR antenatal OR maternal health OR pregnancy OR antepartum OR </w:t>
            </w:r>
            <w:proofErr w:type="spellStart"/>
            <w:r w:rsidRPr="00A2364A">
              <w:t>fetal</w:t>
            </w:r>
            <w:proofErr w:type="spellEnd"/>
          </w:p>
        </w:tc>
        <w:tc>
          <w:tcPr>
            <w:tcW w:w="2217" w:type="dxa"/>
          </w:tcPr>
          <w:p w14:paraId="20D2BC35" w14:textId="42D2891A" w:rsidR="00A8603E" w:rsidRDefault="00CE5859" w:rsidP="00C66EA1">
            <w:r w:rsidRPr="00CE5859">
              <w:t>1,</w:t>
            </w:r>
            <w:r w:rsidR="00227867">
              <w:t>618,729</w:t>
            </w:r>
          </w:p>
        </w:tc>
      </w:tr>
      <w:tr w:rsidR="00A8603E" w14:paraId="790EE7BE" w14:textId="77777777" w:rsidTr="00C66EA1">
        <w:tc>
          <w:tcPr>
            <w:tcW w:w="1271" w:type="dxa"/>
          </w:tcPr>
          <w:p w14:paraId="207B8505" w14:textId="77777777" w:rsidR="00A8603E" w:rsidRDefault="00A8603E" w:rsidP="00C66EA1">
            <w:r>
              <w:t>#3</w:t>
            </w:r>
          </w:p>
        </w:tc>
        <w:tc>
          <w:tcPr>
            <w:tcW w:w="5528" w:type="dxa"/>
          </w:tcPr>
          <w:p w14:paraId="3DAAE483" w14:textId="77777777" w:rsidR="00A8603E" w:rsidRDefault="00A8603E" w:rsidP="00C66EA1">
            <w:r>
              <w:t>#1 AND #2</w:t>
            </w:r>
          </w:p>
        </w:tc>
        <w:tc>
          <w:tcPr>
            <w:tcW w:w="2217" w:type="dxa"/>
          </w:tcPr>
          <w:p w14:paraId="600D4B4E" w14:textId="50E3412F" w:rsidR="00A8603E" w:rsidRDefault="00A2364A" w:rsidP="00C66EA1">
            <w:r>
              <w:t>4,</w:t>
            </w:r>
            <w:r w:rsidR="00541209">
              <w:t>104</w:t>
            </w:r>
          </w:p>
        </w:tc>
      </w:tr>
    </w:tbl>
    <w:p w14:paraId="254D6D8F" w14:textId="77777777" w:rsidR="00A8603E" w:rsidRDefault="00A8603E"/>
    <w:p w14:paraId="0A18AB57" w14:textId="77777777" w:rsidR="00857458" w:rsidRDefault="00857458"/>
    <w:p w14:paraId="000ECC8B" w14:textId="77777777" w:rsidR="00857458" w:rsidRDefault="00857458"/>
    <w:p w14:paraId="1D1D13B3" w14:textId="77777777" w:rsidR="00857458" w:rsidRPr="00A8603E" w:rsidRDefault="00857458"/>
    <w:sectPr w:rsidR="00857458" w:rsidRPr="00A860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03E"/>
    <w:rsid w:val="00010694"/>
    <w:rsid w:val="00023C68"/>
    <w:rsid w:val="00030A74"/>
    <w:rsid w:val="00030C03"/>
    <w:rsid w:val="00050276"/>
    <w:rsid w:val="000635DA"/>
    <w:rsid w:val="00065920"/>
    <w:rsid w:val="00092DCC"/>
    <w:rsid w:val="000A5EF5"/>
    <w:rsid w:val="000B78AA"/>
    <w:rsid w:val="000F4809"/>
    <w:rsid w:val="001038EE"/>
    <w:rsid w:val="00113F56"/>
    <w:rsid w:val="0012329F"/>
    <w:rsid w:val="0015328A"/>
    <w:rsid w:val="0016056A"/>
    <w:rsid w:val="00165E0B"/>
    <w:rsid w:val="00167051"/>
    <w:rsid w:val="001768DC"/>
    <w:rsid w:val="00184607"/>
    <w:rsid w:val="00191814"/>
    <w:rsid w:val="001933FF"/>
    <w:rsid w:val="00195798"/>
    <w:rsid w:val="001B4E97"/>
    <w:rsid w:val="001C177E"/>
    <w:rsid w:val="001F29D2"/>
    <w:rsid w:val="001F6236"/>
    <w:rsid w:val="00215C48"/>
    <w:rsid w:val="00227867"/>
    <w:rsid w:val="00247F47"/>
    <w:rsid w:val="00260DE8"/>
    <w:rsid w:val="002638E8"/>
    <w:rsid w:val="00264234"/>
    <w:rsid w:val="0026755D"/>
    <w:rsid w:val="00271DE6"/>
    <w:rsid w:val="002850EC"/>
    <w:rsid w:val="002A2E12"/>
    <w:rsid w:val="002B23C6"/>
    <w:rsid w:val="002B735F"/>
    <w:rsid w:val="002D4B2B"/>
    <w:rsid w:val="002E7EC9"/>
    <w:rsid w:val="003030BC"/>
    <w:rsid w:val="003224B5"/>
    <w:rsid w:val="00325802"/>
    <w:rsid w:val="00337B96"/>
    <w:rsid w:val="00360873"/>
    <w:rsid w:val="00362166"/>
    <w:rsid w:val="003747F5"/>
    <w:rsid w:val="003C1831"/>
    <w:rsid w:val="003D4577"/>
    <w:rsid w:val="003E6605"/>
    <w:rsid w:val="0040244C"/>
    <w:rsid w:val="00431C8E"/>
    <w:rsid w:val="00434A7C"/>
    <w:rsid w:val="00441841"/>
    <w:rsid w:val="004438D3"/>
    <w:rsid w:val="00464E3E"/>
    <w:rsid w:val="0047116D"/>
    <w:rsid w:val="00471991"/>
    <w:rsid w:val="00485E8D"/>
    <w:rsid w:val="004938E7"/>
    <w:rsid w:val="004B1964"/>
    <w:rsid w:val="004C3AD6"/>
    <w:rsid w:val="004C7B46"/>
    <w:rsid w:val="004E0A13"/>
    <w:rsid w:val="00506233"/>
    <w:rsid w:val="005142A9"/>
    <w:rsid w:val="00520461"/>
    <w:rsid w:val="00534CA5"/>
    <w:rsid w:val="00540FE1"/>
    <w:rsid w:val="00541209"/>
    <w:rsid w:val="00547C14"/>
    <w:rsid w:val="005516CF"/>
    <w:rsid w:val="00592370"/>
    <w:rsid w:val="005B4307"/>
    <w:rsid w:val="005D2622"/>
    <w:rsid w:val="005D609F"/>
    <w:rsid w:val="005F776A"/>
    <w:rsid w:val="00612F51"/>
    <w:rsid w:val="0061724D"/>
    <w:rsid w:val="006319B2"/>
    <w:rsid w:val="00631B5A"/>
    <w:rsid w:val="00650DC5"/>
    <w:rsid w:val="006542E5"/>
    <w:rsid w:val="00661CCD"/>
    <w:rsid w:val="006840AB"/>
    <w:rsid w:val="0068520A"/>
    <w:rsid w:val="00697957"/>
    <w:rsid w:val="006B3768"/>
    <w:rsid w:val="006B65D3"/>
    <w:rsid w:val="006D5932"/>
    <w:rsid w:val="006D695E"/>
    <w:rsid w:val="006E182F"/>
    <w:rsid w:val="006E64F3"/>
    <w:rsid w:val="00701CC3"/>
    <w:rsid w:val="00731A3F"/>
    <w:rsid w:val="00747223"/>
    <w:rsid w:val="00755BE5"/>
    <w:rsid w:val="0076258B"/>
    <w:rsid w:val="00785369"/>
    <w:rsid w:val="007C1C24"/>
    <w:rsid w:val="007D1F20"/>
    <w:rsid w:val="00825906"/>
    <w:rsid w:val="008404EB"/>
    <w:rsid w:val="00850773"/>
    <w:rsid w:val="00852586"/>
    <w:rsid w:val="00857458"/>
    <w:rsid w:val="00870760"/>
    <w:rsid w:val="008A54FB"/>
    <w:rsid w:val="008B5A67"/>
    <w:rsid w:val="008E04CE"/>
    <w:rsid w:val="008E3D4C"/>
    <w:rsid w:val="008F5D70"/>
    <w:rsid w:val="00971F2F"/>
    <w:rsid w:val="0099086C"/>
    <w:rsid w:val="009B0DF2"/>
    <w:rsid w:val="009D5E46"/>
    <w:rsid w:val="009F16C2"/>
    <w:rsid w:val="00A07F43"/>
    <w:rsid w:val="00A229E0"/>
    <w:rsid w:val="00A2364A"/>
    <w:rsid w:val="00A33ED7"/>
    <w:rsid w:val="00A4436D"/>
    <w:rsid w:val="00A54DE5"/>
    <w:rsid w:val="00A617C5"/>
    <w:rsid w:val="00A8603E"/>
    <w:rsid w:val="00AB6135"/>
    <w:rsid w:val="00B12232"/>
    <w:rsid w:val="00B33F8A"/>
    <w:rsid w:val="00B3514C"/>
    <w:rsid w:val="00B538B9"/>
    <w:rsid w:val="00B93DA3"/>
    <w:rsid w:val="00BA4BA8"/>
    <w:rsid w:val="00BB0D17"/>
    <w:rsid w:val="00BC527F"/>
    <w:rsid w:val="00BD5F93"/>
    <w:rsid w:val="00BD7BEA"/>
    <w:rsid w:val="00BE03AC"/>
    <w:rsid w:val="00BE4867"/>
    <w:rsid w:val="00C04369"/>
    <w:rsid w:val="00C25BA9"/>
    <w:rsid w:val="00C67AEF"/>
    <w:rsid w:val="00C91ADF"/>
    <w:rsid w:val="00CB3FB0"/>
    <w:rsid w:val="00CC33F7"/>
    <w:rsid w:val="00CD5EB4"/>
    <w:rsid w:val="00CE518A"/>
    <w:rsid w:val="00CE5859"/>
    <w:rsid w:val="00CE7674"/>
    <w:rsid w:val="00CE7F5F"/>
    <w:rsid w:val="00D35E77"/>
    <w:rsid w:val="00D552D2"/>
    <w:rsid w:val="00D63AA7"/>
    <w:rsid w:val="00DA6542"/>
    <w:rsid w:val="00DD33AB"/>
    <w:rsid w:val="00DD65B6"/>
    <w:rsid w:val="00DE0D75"/>
    <w:rsid w:val="00E04692"/>
    <w:rsid w:val="00E05145"/>
    <w:rsid w:val="00E1177A"/>
    <w:rsid w:val="00E242DE"/>
    <w:rsid w:val="00E47349"/>
    <w:rsid w:val="00E65BDC"/>
    <w:rsid w:val="00E673AA"/>
    <w:rsid w:val="00E76BC9"/>
    <w:rsid w:val="00EB3E60"/>
    <w:rsid w:val="00EB6DBD"/>
    <w:rsid w:val="00EC4325"/>
    <w:rsid w:val="00EC4C9E"/>
    <w:rsid w:val="00ED34A0"/>
    <w:rsid w:val="00EE2F4E"/>
    <w:rsid w:val="00F00FA1"/>
    <w:rsid w:val="00F14591"/>
    <w:rsid w:val="00F23D04"/>
    <w:rsid w:val="00F408C2"/>
    <w:rsid w:val="00F41B11"/>
    <w:rsid w:val="00F53054"/>
    <w:rsid w:val="00F8337C"/>
    <w:rsid w:val="00FB5BDD"/>
    <w:rsid w:val="00FD0EFB"/>
    <w:rsid w:val="00FE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434E3"/>
  <w15:chartTrackingRefBased/>
  <w15:docId w15:val="{2FE74FFE-7044-5D4A-8D51-744356DF8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Atkinson</dc:creator>
  <cp:keywords/>
  <dc:description/>
  <cp:lastModifiedBy>Jess Atkinson</cp:lastModifiedBy>
  <cp:revision>3</cp:revision>
  <dcterms:created xsi:type="dcterms:W3CDTF">2023-08-10T01:44:00Z</dcterms:created>
  <dcterms:modified xsi:type="dcterms:W3CDTF">2023-08-10T01:44:00Z</dcterms:modified>
</cp:coreProperties>
</file>